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085" w:rsidRPr="00C74085" w:rsidRDefault="00C74085" w:rsidP="00916D48">
      <w:pPr>
        <w:jc w:val="both"/>
        <w:rPr>
          <w:rFonts w:ascii="Times New Roman" w:hAnsi="Times New Roman" w:cs="Times New Roman"/>
        </w:rPr>
      </w:pPr>
      <w:r w:rsidRPr="00C74085">
        <w:rPr>
          <w:rFonts w:ascii="Times New Roman" w:hAnsi="Times New Roman" w:cs="Times New Roman"/>
          <w:b/>
        </w:rPr>
        <w:t xml:space="preserve">Table S8. </w:t>
      </w:r>
      <w:r w:rsidRPr="00C74085">
        <w:rPr>
          <w:rFonts w:ascii="Times New Roman" w:hAnsi="Times New Roman" w:cs="Times New Roman"/>
          <w:b/>
          <w:szCs w:val="24"/>
        </w:rPr>
        <w:t>Canonical signaling pathway analysis of transcripts significantly regulated in GIT2</w:t>
      </w:r>
      <w:r w:rsidR="00AC5F2C" w:rsidRPr="00AC5F2C">
        <w:rPr>
          <w:rFonts w:ascii="Times New Roman" w:hAnsi="Times New Roman" w:cs="Times New Roman"/>
          <w:b/>
          <w:szCs w:val="24"/>
        </w:rPr>
        <w:t>KO</w:t>
      </w:r>
      <w:r w:rsidRPr="00C74085">
        <w:rPr>
          <w:rFonts w:ascii="Times New Roman" w:hAnsi="Times New Roman" w:cs="Times New Roman"/>
          <w:b/>
          <w:szCs w:val="24"/>
        </w:rPr>
        <w:t xml:space="preserve"> thymus compared to WT thymus. </w:t>
      </w:r>
      <w:r w:rsidR="00916D48" w:rsidRPr="00916D48">
        <w:rPr>
          <w:rFonts w:ascii="Times New Roman" w:hAnsi="Times New Roman" w:cs="Times New Roman"/>
          <w:szCs w:val="24"/>
        </w:rPr>
        <w:t>Ingenuity Pathway Analysis (IPA)-based c</w:t>
      </w:r>
      <w:r w:rsidRPr="00916D48">
        <w:rPr>
          <w:rFonts w:ascii="Times New Roman" w:hAnsi="Times New Roman" w:cs="Times New Roman"/>
          <w:szCs w:val="24"/>
        </w:rPr>
        <w:t>anonical</w:t>
      </w:r>
      <w:r w:rsidRPr="00C74085">
        <w:rPr>
          <w:rFonts w:ascii="Times New Roman" w:hAnsi="Times New Roman" w:cs="Times New Roman"/>
          <w:szCs w:val="24"/>
        </w:rPr>
        <w:t xml:space="preserve"> s</w:t>
      </w:r>
      <w:r w:rsidR="00916D48">
        <w:rPr>
          <w:rFonts w:ascii="Times New Roman" w:hAnsi="Times New Roman" w:cs="Times New Roman"/>
          <w:szCs w:val="24"/>
        </w:rPr>
        <w:t>ignaling pathway analysis (</w:t>
      </w:r>
      <w:r w:rsidRPr="00C74085">
        <w:rPr>
          <w:rFonts w:ascii="Times New Roman" w:hAnsi="Times New Roman" w:cs="Times New Roman"/>
          <w:szCs w:val="24"/>
        </w:rPr>
        <w:t>combining Cellular Signaling and Metabolic Pathway Signaling) was performed using the input transcripts significantly regulated in a differential manner in the GIT2</w:t>
      </w:r>
      <w:r w:rsidR="00AC5F2C" w:rsidRPr="00AC5F2C">
        <w:rPr>
          <w:rFonts w:ascii="Times New Roman" w:hAnsi="Times New Roman" w:cs="Times New Roman"/>
          <w:szCs w:val="24"/>
        </w:rPr>
        <w:t>KO</w:t>
      </w:r>
      <w:r w:rsidRPr="00C74085">
        <w:rPr>
          <w:rFonts w:ascii="Times New Roman" w:hAnsi="Times New Roman" w:cs="Times New Roman"/>
          <w:szCs w:val="24"/>
        </w:rPr>
        <w:t xml:space="preserve"> thymus compared to the WT thymus at 12 months of age. The enrichment probability (indicated as a negative log</w:t>
      </w:r>
      <w:r w:rsidRPr="00AC5F2C">
        <w:rPr>
          <w:rFonts w:ascii="Times New Roman" w:hAnsi="Times New Roman" w:cs="Times New Roman"/>
          <w:szCs w:val="24"/>
          <w:vertAlign w:val="subscript"/>
        </w:rPr>
        <w:t>10</w:t>
      </w:r>
      <w:r w:rsidRPr="00C74085">
        <w:rPr>
          <w:rFonts w:ascii="Times New Roman" w:hAnsi="Times New Roman" w:cs="Times New Roman"/>
          <w:szCs w:val="24"/>
        </w:rPr>
        <w:t xml:space="preserve"> of p</w:t>
      </w:r>
      <w:r w:rsidR="00916D48">
        <w:rPr>
          <w:rFonts w:ascii="Times New Roman" w:hAnsi="Times New Roman" w:cs="Times New Roman"/>
          <w:szCs w:val="24"/>
        </w:rPr>
        <w:t>-value</w:t>
      </w:r>
      <w:r w:rsidRPr="00C74085">
        <w:rPr>
          <w:rFonts w:ascii="Times New Roman" w:hAnsi="Times New Roman" w:cs="Times New Roman"/>
          <w:szCs w:val="24"/>
        </w:rPr>
        <w:t>) and ratio for each significantly-populated pathway is indicated. The numbers (and percentages) of transcripts (downregulated, upregulated, unchanged or non-overlapping) from the input experimental data populating the specific IPA pathways are indicated. For downregulated/upregulated transcripts each value indicates the number of identified experimental transcripts as a percentage of the total number of transcripts comprising that pathway (experimental/total) expressed as a percentage of the total pathway (% in parentheses). All pathways are populated by at least two independent experimental transcripts with a probability of at least &lt;0.05.</w:t>
      </w:r>
      <w:r>
        <w:rPr>
          <w:rFonts w:ascii="Times New Roman" w:hAnsi="Times New Roman" w:cs="Times New Roman"/>
          <w:szCs w:val="24"/>
        </w:rPr>
        <w:t xml:space="preserve"> Signaling pathways are ranked in order of the pathways with the greatest percentage downregulated of constituent transcripts first.</w:t>
      </w:r>
      <w:bookmarkStart w:id="0" w:name="_GoBack"/>
      <w:bookmarkEnd w:id="0"/>
    </w:p>
    <w:tbl>
      <w:tblPr>
        <w:tblW w:w="114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9"/>
        <w:gridCol w:w="1202"/>
        <w:gridCol w:w="836"/>
        <w:gridCol w:w="1265"/>
        <w:gridCol w:w="1147"/>
        <w:gridCol w:w="1213"/>
        <w:gridCol w:w="2007"/>
      </w:tblGrid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>Canonical Pathway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 xml:space="preserve"> -log(p-value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>Ratio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 xml:space="preserve">Downregulated 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 xml:space="preserve">No change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 xml:space="preserve">Upregulated 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</w:rPr>
              <w:t xml:space="preserve">No overlap with dataset 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ADD45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24 (1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4 (0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1/24 (88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ole of p14/p19ARF in Tumor Suppress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35 (11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35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9/35 (8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nterfer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36 (11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6 (0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2/36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ole of JAK family kinases in IL-6-type Cytokin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28 (11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8 (0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5/28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 Helper Cell Differenti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0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72 (1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72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4/72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ntigen Presentation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42 (1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4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4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7/42 (88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elano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50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0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3/50 (86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Lymphotoxin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β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62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6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6/62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G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64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64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8/64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L-9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40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4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40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6/40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ucleotide Excision Repair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36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3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2/36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NOS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53 (8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3 (0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9/53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HER-2 Signaling in Breast Canc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82 (7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8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4/82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NT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57 (7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57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1/57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rostate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.2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03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03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1/103 (88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ancreatic Adenocarcino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.1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128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2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6/128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on-Small Cell Lung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1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83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83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5/83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Small Cell Lung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9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94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9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94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6/94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emodeling of Epithelial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dherens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Juncti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4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0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70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3/70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D40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1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1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5/7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M-CS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68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2/68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COS-iCOSL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T Helpe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26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126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8/126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JAK/Stat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1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1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5/7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ype I Diabetes Mellitu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21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121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3/121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TM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66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66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1/6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SP-RON Signaling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1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51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7/5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: G1/S Checkpoint Regul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2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72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7/72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raft-versus-Host Dise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1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51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7/5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NFR2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34 (6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3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1/34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RF2-mediated Oxidative Stress Respons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.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/195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9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2/195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73/195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itric Oxide Signaling in the Cardiovascular System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25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25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5/125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LT3 Signaling in Hematopoietic Progenito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9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9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1/79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Role of NFAT in Regulation of the Immune Respons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200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200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87/200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hronic Myeloid Leukemi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06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7/10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D28 Signaling in T Helper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3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3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36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26/136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UVB-Induced MA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8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8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2/58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enin-Angiotens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2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26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7/126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L-4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80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80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3/80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cγ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eceptor-mediated Phagocytosis in Macrophages and Mon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8/10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SAPK/JN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5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5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7/105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cute Myeloid Leukemi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84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84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7/84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53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13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1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113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5/113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DNF Family Ligand-Receptor Interacti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0/7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ndometrial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0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0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5/60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HMGB1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9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109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2/109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rolact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84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84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8/84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hrombopoietin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4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9/64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rbB2-ErbB3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3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3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8/63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lioma Invasivenes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6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1/6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utoimmune Thyroid Dise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2 (5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6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8/62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I3K/AKT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52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52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39/152 (91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rotein Ubiquitination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6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/270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7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70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51/270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ED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79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79 (8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0/79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strogen-Dependent Breast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2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73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73 (7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5/73 (89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hoGDI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02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20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89/202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ap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81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81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69/181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-3-3-mediated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21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21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1/12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roduction of Nitric Oxide and Reactive Oxygen Species in Macrophag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12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21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9/212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ac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4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28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2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9/128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Virus Entry via Endocytic Pathway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01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01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3/101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Docosahexaenoic Acid (DHA)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50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5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50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5/50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ldosterone Signaling in Epithelial Cel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69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6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69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58/169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olecular Mechanisms of Canc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/388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8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388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69/388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Dendritic Cell Matur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211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211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9/211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lio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13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1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13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5/113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hoA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23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23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4/123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atural Killer Cell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18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1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1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0/118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erm Cell-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Sertoli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ell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69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6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69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59/169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L-12 Signaling and Production in Macrophag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57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57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8/157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KCθ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44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4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144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36/14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axillin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17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1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117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0/117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lioblastoma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ultiforme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68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6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68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59/168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rbB4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9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9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4/69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ndothelin-1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92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9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9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82/192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L-15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72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2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7/72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Leukocyte Extravasa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210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210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9/210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strogen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36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3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136 (1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28/136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ole of JAK1 and JAK3 in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γc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ytokin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8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3/68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ngiopoiet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75 (4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5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0/75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M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7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81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181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68/181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Glucocorticoid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/29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9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99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81/299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ryl Hydrocarbon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.0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71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7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71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59/171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MLP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Neutrophi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32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3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32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22/132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NOS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5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55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4/155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Breast Cancer Regulation by Stathmin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14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14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00/214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nsulin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7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4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4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149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38/149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Systemic Lupus Erythematosu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56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5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/25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41/256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Role of NFAT in Cardiac Hypertroph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5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0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09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6/209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α-Adrenergic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9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1/109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Ovarian Cance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2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2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2/152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DGF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86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8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86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9/8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GF-1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7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7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9/107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lathrin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-mediated Endocytosi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0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98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9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9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86/198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L-8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25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2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225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13/225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elomer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6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06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8/106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ntiproliferative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le of Somatostatin Receptor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72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72 (6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6/72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ctin Cytoskelet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42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4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42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29/242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TOR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13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213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01/213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Epithelial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dherens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Junc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4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44/15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elanocyte Development and Pigmentatio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8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95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9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95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88/95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 Regulation by BTG Family Protei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3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39 (8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5/39 (90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CR3 Signaling in Eosinophil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34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3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3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26/13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yc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Mediated Apoptosis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3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3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8/63 (92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cγRIIB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B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4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0/6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I3K Signaling in B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43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4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43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35/143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TR/RXR Activ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9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9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3/109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c Epsilon RI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17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1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17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0/117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FA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6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0/106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Hypoxia Signaling in the Cardiovascular System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/68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6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68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3/68 (93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Neuregulin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4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0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04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8/10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TLA4 Signaling in Cytotoxic T Lymphocyte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96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96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96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0/96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B Cell Receptor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75 (3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7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75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66/175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Xenobiotic Metabolism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5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88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8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/28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71/288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ERK/MAPK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3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211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211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8/211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Huntington's Disea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.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252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52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252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38/252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2Y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urigenic</w:t>
            </w:r>
            <w:proofErr w:type="spellEnd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eceptor Signaling Pathway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44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4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44 (4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35/144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rotein Kinase 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0/409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409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9/409 (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90/409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ignaling by Rho Family </w:t>
            </w:r>
            <w:proofErr w:type="spellStart"/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TPases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63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63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63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50/263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Acute Phase Response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181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81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71/181 (94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Integrin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208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7/20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7/208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REB Signaling in Neuron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207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7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07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7/207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PPARα/RXRα Activ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4/200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00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200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90/200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ardiac β-adrenergic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158 (2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58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5/158 (3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50/158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Mitochondrial Dysfunc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.4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/215 (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215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25/215 (12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89/215 (88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G Beta Gamma Signaling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1 (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121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6/121 (5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15/121 (95%)</w:t>
            </w:r>
          </w:p>
        </w:tc>
      </w:tr>
      <w:tr w:rsidR="00C74085" w:rsidRPr="00C74085" w:rsidTr="00C74085">
        <w:trPr>
          <w:trHeight w:val="255"/>
          <w:jc w:val="center"/>
        </w:trPr>
        <w:tc>
          <w:tcPr>
            <w:tcW w:w="3749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 Control of Chromosomal Replicati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4 (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0/34 (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/34 (9%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C74085" w:rsidRPr="00C74085" w:rsidRDefault="00C74085" w:rsidP="00C74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4085">
              <w:rPr>
                <w:rFonts w:ascii="Times New Roman" w:eastAsia="Times New Roman" w:hAnsi="Times New Roman" w:cs="Times New Roman"/>
                <w:sz w:val="14"/>
                <w:szCs w:val="14"/>
              </w:rPr>
              <w:t>31/34 (91%)</w:t>
            </w:r>
          </w:p>
        </w:tc>
      </w:tr>
    </w:tbl>
    <w:p w:rsidR="00C74085" w:rsidRDefault="00C74085"/>
    <w:sectPr w:rsidR="00C7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085"/>
    <w:rsid w:val="000E687B"/>
    <w:rsid w:val="00916D48"/>
    <w:rsid w:val="00AC5F2C"/>
    <w:rsid w:val="00C7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C6658C-F8F9-4937-8215-72492F58C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0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085"/>
    <w:rPr>
      <w:color w:val="800080"/>
      <w:u w:val="single"/>
    </w:rPr>
  </w:style>
  <w:style w:type="paragraph" w:customStyle="1" w:styleId="xl65">
    <w:name w:val="xl65"/>
    <w:basedOn w:val="Normal"/>
    <w:rsid w:val="00C740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40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408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7408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0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4</Words>
  <Characters>1034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2:00Z</dcterms:created>
  <dcterms:modified xsi:type="dcterms:W3CDTF">2017-02-02T13:42:00Z</dcterms:modified>
</cp:coreProperties>
</file>